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5D8D" w:rsidRDefault="008E5D8D" w:rsidP="008E5D8D">
      <w:pPr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t>Supplementary</w:t>
      </w:r>
      <w:r w:rsidR="00BB61BB">
        <w:rPr>
          <w:rFonts w:ascii="Times New Roman" w:hAnsi="Times New Roman" w:cs="Times New Roman"/>
          <w:b/>
          <w:szCs w:val="20"/>
        </w:rPr>
        <w:t xml:space="preserve"> 2</w:t>
      </w:r>
      <w:bookmarkStart w:id="0" w:name="_GoBack"/>
      <w:bookmarkEnd w:id="0"/>
      <w:r>
        <w:rPr>
          <w:rFonts w:ascii="Times New Roman" w:hAnsi="Times New Roman" w:cs="Times New Roman"/>
          <w:b/>
          <w:szCs w:val="20"/>
        </w:rPr>
        <w:t>.</w:t>
      </w:r>
      <w:r>
        <w:rPr>
          <w:rFonts w:ascii="Times New Roman" w:hAnsi="Times New Roman" w:cs="Times New Roman"/>
          <w:szCs w:val="20"/>
        </w:rPr>
        <w:t xml:space="preserve"> Intrinsic amygdala, hippocampal, and thalamic </w:t>
      </w:r>
      <w:r>
        <w:rPr>
          <w:rFonts w:ascii="Times New Roman" w:eastAsia="맑은 고딕" w:hAnsi="Times New Roman" w:cs="Times New Roman"/>
          <w:szCs w:val="20"/>
        </w:rPr>
        <w:t>networks</w:t>
      </w:r>
      <w:r>
        <w:rPr>
          <w:rFonts w:ascii="Times New Roman" w:hAnsi="Times New Roman" w:cs="Times New Roman"/>
          <w:szCs w:val="20"/>
        </w:rPr>
        <w:t xml:space="preserve"> in temporal lobe epilepsy patients with hippocampal sclerosis according to surgical outcome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9"/>
        <w:gridCol w:w="1609"/>
        <w:gridCol w:w="1662"/>
        <w:gridCol w:w="869"/>
        <w:gridCol w:w="752"/>
        <w:gridCol w:w="752"/>
        <w:gridCol w:w="669"/>
        <w:gridCol w:w="1610"/>
        <w:gridCol w:w="1663"/>
        <w:gridCol w:w="869"/>
        <w:gridCol w:w="752"/>
        <w:gridCol w:w="752"/>
        <w:gridCol w:w="669"/>
      </w:tblGrid>
      <w:tr w:rsidR="008E5D8D" w:rsidTr="003B7E93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Ipsilateral intrinsic amygdala network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Contralateral intrinsic amygdala network</w:t>
            </w:r>
          </w:p>
        </w:tc>
      </w:tr>
      <w:tr w:rsidR="008E5D8D" w:rsidTr="003B7E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or surgical 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od surgical 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f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I low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I upp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or surgical 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od surgical 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f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I low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I upp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value</w:t>
            </w:r>
          </w:p>
        </w:tc>
      </w:tr>
      <w:tr w:rsidR="008E5D8D" w:rsidTr="003B7E93">
        <w:trPr>
          <w:trHeight w:val="510"/>
        </w:trPr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 strength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526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13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396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062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99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9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714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554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6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997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5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3</w:t>
            </w:r>
          </w:p>
        </w:tc>
      </w:tr>
      <w:tr w:rsidR="008E5D8D" w:rsidTr="003B7E93">
        <w:trPr>
          <w:trHeight w:val="255"/>
        </w:trPr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dius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16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73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243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556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3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1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76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05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9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54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9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68</w:t>
            </w:r>
          </w:p>
        </w:tc>
      </w:tr>
      <w:tr w:rsidR="008E5D8D" w:rsidTr="003B7E93">
        <w:trPr>
          <w:trHeight w:val="255"/>
        </w:trPr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meter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84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66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718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591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2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2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44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26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82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483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85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00</w:t>
            </w:r>
          </w:p>
        </w:tc>
      </w:tr>
      <w:tr w:rsidR="008E5D8D" w:rsidTr="003B7E93">
        <w:trPr>
          <w:trHeight w:val="255"/>
        </w:trPr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ccentricity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4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56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384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157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0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77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87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67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8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011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9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2</w:t>
            </w:r>
          </w:p>
        </w:tc>
      </w:tr>
      <w:tr w:rsidR="008E5D8D" w:rsidTr="003B7E93">
        <w:trPr>
          <w:trHeight w:val="510"/>
        </w:trPr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aracteristic path length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33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63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372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23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95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62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6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7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393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25</w:t>
            </w:r>
          </w:p>
        </w:tc>
      </w:tr>
      <w:tr w:rsidR="008E5D8D" w:rsidTr="003B7E93">
        <w:trPr>
          <w:trHeight w:val="510"/>
        </w:trPr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obal efficiency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6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6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5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2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2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98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4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5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2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2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4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0</w:t>
            </w:r>
          </w:p>
        </w:tc>
      </w:tr>
      <w:tr w:rsidR="008E5D8D" w:rsidTr="003B7E93">
        <w:trPr>
          <w:trHeight w:val="510"/>
        </w:trPr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al efficiency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99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81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218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578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6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03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57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87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7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502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3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81</w:t>
            </w:r>
          </w:p>
        </w:tc>
      </w:tr>
      <w:tr w:rsidR="008E5D8D" w:rsidTr="003B7E93">
        <w:trPr>
          <w:trHeight w:val="510"/>
        </w:trPr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ustering coefficient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04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7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47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37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6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01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6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1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25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33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2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8</w:t>
            </w:r>
          </w:p>
        </w:tc>
      </w:tr>
      <w:tr w:rsidR="008E5D8D" w:rsidTr="003B7E93">
        <w:trPr>
          <w:trHeight w:val="255"/>
        </w:trPr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nsitivity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06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36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7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206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1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79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6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22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38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95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9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4</w:t>
            </w:r>
          </w:p>
        </w:tc>
      </w:tr>
      <w:tr w:rsidR="008E5D8D" w:rsidTr="003B7E93">
        <w:trPr>
          <w:trHeight w:val="255"/>
        </w:trPr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ularity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19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5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6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2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2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5</w:t>
            </w:r>
          </w:p>
        </w:tc>
      </w:tr>
      <w:tr w:rsidR="008E5D8D" w:rsidTr="003B7E93">
        <w:trPr>
          <w:trHeight w:val="510"/>
        </w:trPr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ssortative coefficient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25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25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23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25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25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79</w:t>
            </w:r>
          </w:p>
        </w:tc>
      </w:tr>
      <w:tr w:rsidR="008E5D8D" w:rsidTr="003B7E93">
        <w:trPr>
          <w:trHeight w:val="765"/>
        </w:trPr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all-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orldness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index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34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6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98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1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8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23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35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5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18</w:t>
            </w:r>
          </w:p>
        </w:tc>
      </w:tr>
      <w:tr w:rsidR="008E5D8D" w:rsidTr="003B7E93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Ipsilateral intrinsic hippocampal network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Contralateral intrinsic hippocampal network</w:t>
            </w:r>
          </w:p>
        </w:tc>
      </w:tr>
      <w:tr w:rsidR="008E5D8D" w:rsidTr="003B7E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or surgical 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od surgical 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f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I low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I upp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or surgical 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od surgical 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f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I low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I upp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value</w:t>
            </w:r>
          </w:p>
        </w:tc>
      </w:tr>
      <w:tr w:rsidR="008E5D8D" w:rsidTr="003B7E93">
        <w:trPr>
          <w:trHeight w:val="510"/>
        </w:trPr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 strength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622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531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091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693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04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27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837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808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028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813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118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5</w:t>
            </w:r>
          </w:p>
        </w:tc>
      </w:tr>
      <w:tr w:rsidR="008E5D8D" w:rsidTr="003B7E93">
        <w:trPr>
          <w:trHeight w:val="255"/>
        </w:trPr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dius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716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2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796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323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15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7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86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54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8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376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79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2</w:t>
            </w:r>
          </w:p>
        </w:tc>
      </w:tr>
      <w:tr w:rsidR="008E5D8D" w:rsidTr="003B7E93">
        <w:trPr>
          <w:trHeight w:val="255"/>
        </w:trPr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Diameter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268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765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503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.684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01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9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912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66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8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357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16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33</w:t>
            </w:r>
          </w:p>
        </w:tc>
      </w:tr>
      <w:tr w:rsidR="008E5D8D" w:rsidTr="003B7E93">
        <w:trPr>
          <w:trHeight w:val="255"/>
        </w:trPr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ccentricity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897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0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998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.155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08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4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161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36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5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84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27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85</w:t>
            </w:r>
          </w:p>
        </w:tc>
      </w:tr>
      <w:tr w:rsidR="008E5D8D" w:rsidTr="003B7E93">
        <w:trPr>
          <w:trHeight w:val="510"/>
        </w:trPr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aracteristic path length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16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08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409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493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08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4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38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8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603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29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26</w:t>
            </w:r>
          </w:p>
        </w:tc>
      </w:tr>
      <w:tr w:rsidR="008E5D8D" w:rsidTr="003B7E93">
        <w:trPr>
          <w:trHeight w:val="510"/>
        </w:trPr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obal efficiency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9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1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59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25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89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56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0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56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26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9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83</w:t>
            </w:r>
          </w:p>
        </w:tc>
      </w:tr>
      <w:tr w:rsidR="008E5D8D" w:rsidTr="003B7E93">
        <w:trPr>
          <w:trHeight w:val="510"/>
        </w:trPr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al efficiency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19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19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60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827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1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57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63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294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737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2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4</w:t>
            </w:r>
          </w:p>
        </w:tc>
      </w:tr>
      <w:tr w:rsidR="008E5D8D" w:rsidTr="003B7E93">
        <w:trPr>
          <w:trHeight w:val="510"/>
        </w:trPr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ustering coefficient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01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3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88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56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2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03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7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72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44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68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1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1</w:t>
            </w:r>
          </w:p>
        </w:tc>
      </w:tr>
      <w:tr w:rsidR="008E5D8D" w:rsidTr="003B7E93">
        <w:trPr>
          <w:trHeight w:val="255"/>
        </w:trPr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nsitivity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43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69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74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225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6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19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26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4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63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251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5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8</w:t>
            </w:r>
          </w:p>
        </w:tc>
      </w:tr>
      <w:tr w:rsidR="008E5D8D" w:rsidTr="003B7E93">
        <w:trPr>
          <w:trHeight w:val="255"/>
        </w:trPr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ularity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14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7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1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7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4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7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8</w:t>
            </w:r>
          </w:p>
        </w:tc>
      </w:tr>
      <w:tr w:rsidR="008E5D8D" w:rsidTr="003B7E93">
        <w:trPr>
          <w:trHeight w:val="510"/>
        </w:trPr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ssortative coefficient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1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5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4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41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4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7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54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92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38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54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7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0</w:t>
            </w:r>
          </w:p>
        </w:tc>
      </w:tr>
      <w:tr w:rsidR="008E5D8D" w:rsidTr="003B7E93">
        <w:trPr>
          <w:trHeight w:val="765"/>
        </w:trPr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all-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orldness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index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7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6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9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65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7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3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6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9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11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51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3</w:t>
            </w:r>
          </w:p>
        </w:tc>
      </w:tr>
      <w:tr w:rsidR="008E5D8D" w:rsidTr="003B7E93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Ipsilateral intrinsic thalamic network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Contralateral intrinsic thalamic network</w:t>
            </w:r>
          </w:p>
        </w:tc>
      </w:tr>
      <w:tr w:rsidR="008E5D8D" w:rsidTr="003B7E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or surgical 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od surgical 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f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I low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I upp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or surgical 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od surgical 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f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I low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I upp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value</w:t>
            </w:r>
          </w:p>
        </w:tc>
      </w:tr>
      <w:tr w:rsidR="008E5D8D" w:rsidTr="003B7E93">
        <w:trPr>
          <w:trHeight w:val="510"/>
        </w:trPr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 strength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642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296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346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.551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32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8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716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231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14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.616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454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63</w:t>
            </w:r>
          </w:p>
        </w:tc>
      </w:tr>
      <w:tr w:rsidR="008E5D8D" w:rsidTr="003B7E93">
        <w:trPr>
          <w:trHeight w:val="255"/>
        </w:trPr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dius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438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3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609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6.228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257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2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8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6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21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054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17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4</w:t>
            </w:r>
          </w:p>
        </w:tc>
      </w:tr>
      <w:tr w:rsidR="008E5D8D" w:rsidTr="003B7E93">
        <w:trPr>
          <w:trHeight w:val="255"/>
        </w:trPr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meter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548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141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407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6.916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363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41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211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927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6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006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67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88</w:t>
            </w:r>
          </w:p>
        </w:tc>
      </w:tr>
      <w:tr w:rsidR="008E5D8D" w:rsidTr="003B7E93">
        <w:trPr>
          <w:trHeight w:val="255"/>
        </w:trPr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ccentricity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792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757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035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611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253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*0.001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993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402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09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521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28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0</w:t>
            </w:r>
          </w:p>
        </w:tc>
      </w:tr>
      <w:tr w:rsidR="008E5D8D" w:rsidTr="003B7E93">
        <w:trPr>
          <w:trHeight w:val="510"/>
        </w:trPr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aracteristic path length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51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99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8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774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07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*0.001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84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05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79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724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2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8</w:t>
            </w:r>
          </w:p>
        </w:tc>
      </w:tr>
      <w:tr w:rsidR="008E5D8D" w:rsidTr="003B7E93">
        <w:trPr>
          <w:trHeight w:val="510"/>
        </w:trPr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obal efficiency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5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73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92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37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5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6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8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32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2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3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1</w:t>
            </w:r>
          </w:p>
        </w:tc>
      </w:tr>
      <w:tr w:rsidR="008E5D8D" w:rsidTr="003B7E93">
        <w:trPr>
          <w:trHeight w:val="510"/>
        </w:trPr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Local efficiency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38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5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588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817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04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73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75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53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79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653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98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8</w:t>
            </w:r>
          </w:p>
        </w:tc>
      </w:tr>
      <w:tr w:rsidR="008E5D8D" w:rsidTr="003B7E93">
        <w:trPr>
          <w:trHeight w:val="510"/>
        </w:trPr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ustering coefficient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45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29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15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61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76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3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5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7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2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46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8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8</w:t>
            </w:r>
          </w:p>
        </w:tc>
      </w:tr>
      <w:tr w:rsidR="008E5D8D" w:rsidTr="003B7E93">
        <w:trPr>
          <w:trHeight w:val="255"/>
        </w:trPr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nsitivity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3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99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84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243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4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09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42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7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5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224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7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5</w:t>
            </w:r>
          </w:p>
        </w:tc>
      </w:tr>
      <w:tr w:rsidR="008E5D8D" w:rsidTr="003B7E93">
        <w:trPr>
          <w:trHeight w:val="255"/>
        </w:trPr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ularity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4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2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8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40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2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7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6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9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67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76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9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1</w:t>
            </w:r>
          </w:p>
        </w:tc>
      </w:tr>
      <w:tr w:rsidR="008E5D8D" w:rsidTr="003B7E93">
        <w:trPr>
          <w:trHeight w:val="510"/>
        </w:trPr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ssortative coefficient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46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84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38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71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2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7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03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25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8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82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3</w:t>
            </w:r>
          </w:p>
        </w:tc>
        <w:tc>
          <w:tcPr>
            <w:tcW w:w="0" w:type="auto"/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0</w:t>
            </w:r>
          </w:p>
        </w:tc>
      </w:tr>
      <w:tr w:rsidR="008E5D8D" w:rsidTr="003B7E93">
        <w:trPr>
          <w:trHeight w:val="76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all-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orldness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ind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*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5D8D" w:rsidRDefault="008E5D8D" w:rsidP="003B7E9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5</w:t>
            </w:r>
          </w:p>
        </w:tc>
      </w:tr>
    </w:tbl>
    <w:p w:rsidR="008E5D8D" w:rsidRDefault="008E5D8D" w:rsidP="008E5D8D">
      <w:pPr>
        <w:spacing w:line="48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>CI: 95% confidence interval of differences between groups</w:t>
      </w:r>
    </w:p>
    <w:p w:rsidR="008E5D8D" w:rsidRDefault="008E5D8D" w:rsidP="008E5D8D">
      <w:pPr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>*</w:t>
      </w:r>
      <w:r>
        <w:rPr>
          <w:rFonts w:ascii="Times New Roman" w:eastAsia="맑은 고딕" w:hAnsi="Times New Roman" w:cs="Times New Roman"/>
          <w:i/>
          <w:color w:val="000000"/>
          <w:kern w:val="0"/>
          <w:szCs w:val="20"/>
        </w:rPr>
        <w:t xml:space="preserve"> p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>&lt;0.004</w:t>
      </w:r>
    </w:p>
    <w:p w:rsidR="008E5D8D" w:rsidRDefault="008E5D8D" w:rsidP="008E5D8D">
      <w:pPr>
        <w:spacing w:line="480" w:lineRule="auto"/>
        <w:rPr>
          <w:rFonts w:ascii="Times New Roman" w:hAnsi="Times New Roman" w:cs="Times New Roman"/>
        </w:rPr>
      </w:pPr>
    </w:p>
    <w:p w:rsidR="005B2120" w:rsidRDefault="00BB61BB"/>
    <w:sectPr w:rsidR="005B2120" w:rsidSect="008E5D8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D8D"/>
    <w:rsid w:val="004E56D0"/>
    <w:rsid w:val="008E5D8D"/>
    <w:rsid w:val="009078A7"/>
    <w:rsid w:val="00BB6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89BC5"/>
  <w15:chartTrackingRefBased/>
  <w15:docId w15:val="{42460905-F6E0-420B-B85F-DE14E300A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5D8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9</Words>
  <Characters>3703</Characters>
  <Application>Microsoft Office Word</Application>
  <DocSecurity>0</DocSecurity>
  <Lines>30</Lines>
  <Paragraphs>8</Paragraphs>
  <ScaleCrop>false</ScaleCrop>
  <Company>Haeundae Paik Hospital</Company>
  <LinksUpToDate>false</LinksUpToDate>
  <CharactersWithSpaces>4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</dc:creator>
  <cp:keywords/>
  <dc:description/>
  <cp:lastModifiedBy>NEU</cp:lastModifiedBy>
  <cp:revision>2</cp:revision>
  <dcterms:created xsi:type="dcterms:W3CDTF">2021-06-07T06:46:00Z</dcterms:created>
  <dcterms:modified xsi:type="dcterms:W3CDTF">2021-06-07T06:47:00Z</dcterms:modified>
</cp:coreProperties>
</file>